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0A2D1" w14:textId="45C42A1C" w:rsidR="00F1335B" w:rsidRPr="00F1335B" w:rsidRDefault="00F1335B" w:rsidP="00711D35">
      <w:pPr>
        <w:jc w:val="center"/>
        <w:rPr>
          <w:lang w:val="en-GB"/>
        </w:rPr>
      </w:pPr>
      <w:r w:rsidRPr="00F1335B">
        <w:rPr>
          <w:lang w:val="en-GB"/>
        </w:rPr>
        <w:t xml:space="preserve">Table </w:t>
      </w:r>
      <w:r w:rsidR="0039527F">
        <w:rPr>
          <w:lang w:val="en-GB"/>
        </w:rPr>
        <w:t>2</w:t>
      </w:r>
      <w:r w:rsidRPr="00F1335B">
        <w:rPr>
          <w:lang w:val="en-GB"/>
        </w:rPr>
        <w:t xml:space="preserve">S. </w:t>
      </w:r>
      <w:r w:rsidR="003B0E3A" w:rsidRPr="006A5D6A">
        <w:rPr>
          <w:lang w:val="en-GB"/>
        </w:rPr>
        <w:t xml:space="preserve">Array expression in </w:t>
      </w:r>
      <w:r w:rsidR="003B0E3A">
        <w:rPr>
          <w:lang w:val="en-GB"/>
        </w:rPr>
        <w:t>male before Half Marathon</w:t>
      </w:r>
    </w:p>
    <w:tbl>
      <w:tblPr>
        <w:tblW w:w="778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3"/>
        <w:gridCol w:w="3444"/>
      </w:tblGrid>
      <w:tr w:rsidR="00711D35" w:rsidRPr="00711D35" w14:paraId="5541C458" w14:textId="77777777" w:rsidTr="00711D35">
        <w:trPr>
          <w:trHeight w:val="915"/>
          <w:jc w:val="center"/>
        </w:trPr>
        <w:tc>
          <w:tcPr>
            <w:tcW w:w="4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62074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BDF3E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fold of expression</w:t>
            </w:r>
          </w:p>
        </w:tc>
      </w:tr>
      <w:tr w:rsidR="00711D35" w:rsidRPr="00711D35" w14:paraId="69297FB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165A5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en-GB" w:eastAsia="it-IT"/>
              </w:rPr>
              <w:t>hsa-let-7a-5p-47857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952E9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4.29</w:t>
            </w:r>
          </w:p>
        </w:tc>
      </w:tr>
      <w:tr w:rsidR="00711D35" w:rsidRPr="00711D35" w14:paraId="243AC4F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1685E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let-7b-5p-47857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1B954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47674CA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A43C4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en-GB" w:eastAsia="it-IT"/>
              </w:rPr>
              <w:t>hsa-let-7d-5p-47843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AA7C1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47</w:t>
            </w:r>
          </w:p>
        </w:tc>
      </w:tr>
      <w:tr w:rsidR="00711D35" w:rsidRPr="00711D35" w14:paraId="0566C55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F49BC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let-7e-5p-47857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0802F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711D35" w:rsidRPr="00711D35" w14:paraId="3C11AD5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ADDEB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en-GB" w:eastAsia="it-IT"/>
              </w:rPr>
              <w:t>hsa-let-7f-5p-47857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4513B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2.51</w:t>
            </w:r>
          </w:p>
        </w:tc>
      </w:tr>
      <w:tr w:rsidR="00711D35" w:rsidRPr="00711D35" w14:paraId="55A57DC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33D16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en-GB" w:eastAsia="it-IT"/>
              </w:rPr>
              <w:t>hsa-let-7g-5p-47858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F60EE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62</w:t>
            </w:r>
          </w:p>
        </w:tc>
      </w:tr>
      <w:tr w:rsidR="00711D35" w:rsidRPr="00711D35" w14:paraId="4BFA505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D6B29A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en-GB" w:eastAsia="it-IT"/>
              </w:rPr>
              <w:t>hsa-let-7i-5p-47837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8E951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8.57</w:t>
            </w:r>
          </w:p>
        </w:tc>
      </w:tr>
      <w:tr w:rsidR="00711D35" w:rsidRPr="00711D35" w14:paraId="365EA34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E93AC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01-3p-47786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80B2F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65</w:t>
            </w:r>
          </w:p>
        </w:tc>
      </w:tr>
      <w:tr w:rsidR="00711D35" w:rsidRPr="00711D35" w14:paraId="07D8465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AB4DE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3a-2-5p-47786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D9B3ED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711D35" w:rsidRPr="00711D35" w14:paraId="3C72E18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1051A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3a-3p-47825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1839ED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</w:tr>
      <w:tr w:rsidR="00711D35" w:rsidRPr="00711D35" w14:paraId="4BA0CD2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44081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6a-5p-47822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F7130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24</w:t>
            </w:r>
          </w:p>
        </w:tc>
      </w:tr>
      <w:tr w:rsidR="00711D35" w:rsidRPr="00711D35" w14:paraId="0911592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EA349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6b-5p-47841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EF86C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07</w:t>
            </w:r>
          </w:p>
        </w:tc>
      </w:tr>
      <w:tr w:rsidR="00711D35" w:rsidRPr="00711D35" w14:paraId="0B7EF6D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95179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07-47825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B7A69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65</w:t>
            </w:r>
          </w:p>
        </w:tc>
      </w:tr>
      <w:tr w:rsidR="00711D35" w:rsidRPr="00711D35" w14:paraId="4EC933F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D0D6A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0a-5p-47924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C8574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14ADA0C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DC015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25a-5p-47788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2B782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7</w:t>
            </w:r>
          </w:p>
        </w:tc>
      </w:tr>
      <w:tr w:rsidR="00711D35" w:rsidRPr="00711D35" w14:paraId="1080725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FDAAB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25b-5p-47788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8AFFB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711D35" w:rsidRPr="00711D35" w14:paraId="102E583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AF0DD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26-3p-47788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B26DE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2.16</w:t>
            </w:r>
          </w:p>
        </w:tc>
      </w:tr>
      <w:tr w:rsidR="00711D35" w:rsidRPr="00711D35" w14:paraId="18DE7BF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FAD2A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27-3p-47788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71267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1E2E8EC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46F53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28-3p-47789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3B3A0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711D35" w:rsidRPr="00711D35" w14:paraId="5FBB406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27B5D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30a-3p-47785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78D61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2</w:t>
            </w:r>
          </w:p>
        </w:tc>
      </w:tr>
      <w:tr w:rsidR="00711D35" w:rsidRPr="00711D35" w14:paraId="221D860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A25A6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30b-3p-47784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73EB7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44D4269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ABAB2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32-3p-47790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D21DF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0037BF4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D8EF28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33a-3p-47851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5BA0E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0288B6F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B254C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36-5p-47830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6AF01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188139E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E0B03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38-5p-47790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D549E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054F60D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97069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39-5p-47831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E5C1F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711D35" w:rsidRPr="00711D35" w14:paraId="18B7D53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43342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-3p-47782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35B04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711D35" w:rsidRPr="00711D35" w14:paraId="279EB35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7BF89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40-3p-47790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FBE57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5</w:t>
            </w:r>
          </w:p>
        </w:tc>
      </w:tr>
      <w:tr w:rsidR="00711D35" w:rsidRPr="00711D35" w14:paraId="1134A2E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52D16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40-5p-47790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38D44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5</w:t>
            </w:r>
          </w:p>
        </w:tc>
      </w:tr>
      <w:tr w:rsidR="00711D35" w:rsidRPr="00711D35" w14:paraId="5A5B6DC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5A3C1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41-3p-47850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C0968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6C6E95A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8FD9C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42-3p-47791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A2FA7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5.74</w:t>
            </w:r>
          </w:p>
        </w:tc>
      </w:tr>
      <w:tr w:rsidR="00711D35" w:rsidRPr="00711D35" w14:paraId="6FA0620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6FC30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42-5p-47791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9AC5B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8.82</w:t>
            </w:r>
          </w:p>
        </w:tc>
      </w:tr>
      <w:tr w:rsidR="00711D35" w:rsidRPr="00711D35" w14:paraId="6A721B3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DCE73A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43-3p-47791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9F89B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711D35" w:rsidRPr="00711D35" w14:paraId="30BEBA8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8C38D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45-5p-47791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6CB09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7</w:t>
            </w:r>
          </w:p>
        </w:tc>
      </w:tr>
      <w:tr w:rsidR="00711D35" w:rsidRPr="00711D35" w14:paraId="5426D45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07106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46a-5p-47839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0C47A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42</w:t>
            </w:r>
          </w:p>
        </w:tc>
      </w:tr>
      <w:tr w:rsidR="00711D35" w:rsidRPr="00711D35" w14:paraId="681E689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AE2B8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46b-3p-47871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C802C0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13D69C2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9EADA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46b-5p-47851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791990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23</w:t>
            </w:r>
          </w:p>
        </w:tc>
      </w:tr>
      <w:tr w:rsidR="00711D35" w:rsidRPr="00711D35" w14:paraId="78D050F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3255B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48a-3p-47781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0F58D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5</w:t>
            </w:r>
          </w:p>
        </w:tc>
      </w:tr>
      <w:tr w:rsidR="00711D35" w:rsidRPr="00711D35" w14:paraId="7B173D4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BF5FF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lastRenderedPageBreak/>
              <w:t>hsa-miR-148b-3p-47782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D2266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24</w:t>
            </w:r>
          </w:p>
        </w:tc>
      </w:tr>
      <w:tr w:rsidR="00711D35" w:rsidRPr="00711D35" w14:paraId="590EC1E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9728D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50-5p-47791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0745D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21.1</w:t>
            </w:r>
          </w:p>
        </w:tc>
      </w:tr>
      <w:tr w:rsidR="00711D35" w:rsidRPr="00711D35" w14:paraId="5D3243B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31F71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52-3p-47792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DFFE7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0C7409E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5DBD6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55-5p-47792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38933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711D35" w:rsidRPr="00711D35" w14:paraId="5D95096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ADD9B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5a-5p-47785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85E45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2.69</w:t>
            </w:r>
          </w:p>
        </w:tc>
      </w:tr>
      <w:tr w:rsidR="00711D35" w:rsidRPr="00711D35" w14:paraId="3EE519C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95EE8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5b-5p-47831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EBDF5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6.21</w:t>
            </w:r>
          </w:p>
        </w:tc>
      </w:tr>
      <w:tr w:rsidR="00711D35" w:rsidRPr="00711D35" w14:paraId="3D6CEBA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1BA29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3961E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4.13</w:t>
            </w:r>
          </w:p>
        </w:tc>
      </w:tr>
      <w:tr w:rsidR="00711D35" w:rsidRPr="00711D35" w14:paraId="3E56732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99234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EA80A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3.97</w:t>
            </w:r>
          </w:p>
        </w:tc>
      </w:tr>
      <w:tr w:rsidR="00711D35" w:rsidRPr="00711D35" w14:paraId="61A2B0A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8CECB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614BB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3.94</w:t>
            </w:r>
          </w:p>
        </w:tc>
      </w:tr>
      <w:tr w:rsidR="00711D35" w:rsidRPr="00711D35" w14:paraId="6364FB6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5EE1B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05D910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3.89</w:t>
            </w:r>
          </w:p>
        </w:tc>
      </w:tr>
      <w:tr w:rsidR="00711D35" w:rsidRPr="00711D35" w14:paraId="4178868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0D67E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6-5p-47786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58A9D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3.52</w:t>
            </w:r>
          </w:p>
        </w:tc>
      </w:tr>
      <w:tr w:rsidR="00711D35" w:rsidRPr="00711D35" w14:paraId="4BA394B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CDD8B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7-5p-47844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FEAF9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2.29</w:t>
            </w:r>
          </w:p>
        </w:tc>
      </w:tr>
      <w:tr w:rsidR="00711D35" w:rsidRPr="00711D35" w14:paraId="0BF21D7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8D0E4A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1a-5p-47785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6A169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2.38</w:t>
            </w:r>
          </w:p>
        </w:tc>
      </w:tr>
      <w:tr w:rsidR="00711D35" w:rsidRPr="00711D35" w14:paraId="5F6A94F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6119F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1b-5p-47858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2D503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33</w:t>
            </w:r>
          </w:p>
        </w:tc>
      </w:tr>
      <w:tr w:rsidR="00711D35" w:rsidRPr="00711D35" w14:paraId="5431054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E1727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1c-5p-47793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F0210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52</w:t>
            </w:r>
          </w:p>
        </w:tc>
      </w:tr>
      <w:tr w:rsidR="00711D35" w:rsidRPr="00711D35" w14:paraId="3EDF5D2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A463E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1d-5p-47951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99C9C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711D35" w:rsidRPr="00711D35" w14:paraId="24A4FCB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060E2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82-5p-47793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5A4F6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711D35" w:rsidRPr="00711D35" w14:paraId="76F003F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7F80F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83-5p-47793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82B1E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0C5B585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D62B1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85-5p-47793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3F3ED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22</w:t>
            </w:r>
          </w:p>
        </w:tc>
      </w:tr>
      <w:tr w:rsidR="00711D35" w:rsidRPr="00711D35" w14:paraId="04A1CC0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59A47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86-5p-47794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07BB1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33</w:t>
            </w:r>
          </w:p>
        </w:tc>
      </w:tr>
      <w:tr w:rsidR="00711D35" w:rsidRPr="00711D35" w14:paraId="6D020B8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1D24D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a-5p-47855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1B7FC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28</w:t>
            </w:r>
          </w:p>
        </w:tc>
      </w:tr>
      <w:tr w:rsidR="00711D35" w:rsidRPr="00711D35" w14:paraId="14535AB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80F4CA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8b-5p-47858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3BAC7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711D35" w:rsidRPr="00711D35" w14:paraId="3FBBDB7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CB41D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0a-5p-47835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AACE5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62277F8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E0479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91-5p-47795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283FE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24</w:t>
            </w:r>
          </w:p>
        </w:tc>
      </w:tr>
      <w:tr w:rsidR="00711D35" w:rsidRPr="00711D35" w14:paraId="7B87E01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53D08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92-5p-47826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74BD1D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711D35" w:rsidRPr="00711D35" w14:paraId="0322212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ACDB6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3a-3p-47830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69BA6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67F1ACB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5D723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3b-3p-47831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F3543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11809FA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7C15A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94-5p-47795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5705A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0D91B2E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7A78A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95-5p-47795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7473F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54DD592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884E0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197-3p-47795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258E9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67</w:t>
            </w:r>
          </w:p>
        </w:tc>
      </w:tr>
      <w:tr w:rsidR="00711D35" w:rsidRPr="00711D35" w14:paraId="6F5E81E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B3177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9a-3p_hsa-miR-199b-3p-47796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97532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88</w:t>
            </w:r>
          </w:p>
        </w:tc>
      </w:tr>
      <w:tr w:rsidR="00711D35" w:rsidRPr="00711D35" w14:paraId="531C31A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AA0FE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9a-5p-47823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30BEF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711D35" w:rsidRPr="00711D35" w14:paraId="2F99898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AA893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9b-5p-47848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5E2AB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711D35" w:rsidRPr="00711D35" w14:paraId="1F07F87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3D816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a-3p-47922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99BD8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2.29</w:t>
            </w:r>
          </w:p>
        </w:tc>
      </w:tr>
      <w:tr w:rsidR="00711D35" w:rsidRPr="00711D35" w14:paraId="6C79FAB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D30D8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19b-3p-47826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BB8F6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55</w:t>
            </w:r>
          </w:p>
        </w:tc>
      </w:tr>
      <w:tr w:rsidR="00711D35" w:rsidRPr="00711D35" w14:paraId="2DC95C5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9478E8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0a-3p-47849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EF0CC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52F5935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E79A9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0b-3p-47796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21924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1A3CBB4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218F6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0c-3p-47835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880BE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1C36421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E9C5B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a-5p-47858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531AC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29</w:t>
            </w:r>
          </w:p>
        </w:tc>
      </w:tr>
      <w:tr w:rsidR="00711D35" w:rsidRPr="00711D35" w14:paraId="66DA128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916C0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0b-5p-47780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E9366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711D35" w:rsidRPr="00711D35" w14:paraId="751699B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055C1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10-3p-47797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ABE90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71F2068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14C15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2110-47797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4A5D8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3FCDBA5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F1AC7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110-47797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71D38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3B93679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72679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12-3p-47831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FCA00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33280DD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FAA15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12-3p-47831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0B6B8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629EC08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A843C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15-5p-47851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3E06F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3A8C1F2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4C996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1-5p-47797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A55A7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9.04</w:t>
            </w:r>
          </w:p>
        </w:tc>
      </w:tr>
      <w:tr w:rsidR="00711D35" w:rsidRPr="00711D35" w14:paraId="2A437E8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93330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1-5p-47797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190E3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5.29</w:t>
            </w:r>
          </w:p>
        </w:tc>
      </w:tr>
      <w:tr w:rsidR="00711D35" w:rsidRPr="00711D35" w14:paraId="216C9B3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5977A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17-47877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510D00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5C9C288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8C054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19a-5p-47798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B3E670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1D8320B1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CAEA8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19a-5p-47798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950F9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7D90C54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89F92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21-3p-47798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28E2C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2.7</w:t>
            </w:r>
          </w:p>
        </w:tc>
      </w:tr>
      <w:tr w:rsidR="00711D35" w:rsidRPr="00711D35" w14:paraId="268D17E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EE397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21-3p-47798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1EAAD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79</w:t>
            </w:r>
          </w:p>
        </w:tc>
      </w:tr>
      <w:tr w:rsidR="00711D35" w:rsidRPr="00711D35" w14:paraId="5458973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DAE74A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22-3p-47798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E7CAB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711D35" w:rsidRPr="00711D35" w14:paraId="630726F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AEC0F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22-3p-47798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2CF02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711D35" w:rsidRPr="00711D35" w14:paraId="1D5CF50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6EE78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23-3p-47798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B46A40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23.04</w:t>
            </w:r>
          </w:p>
        </w:tc>
      </w:tr>
      <w:tr w:rsidR="00711D35" w:rsidRPr="00711D35" w14:paraId="4C9D185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3147A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23-3p-47798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97261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4.13</w:t>
            </w:r>
          </w:p>
        </w:tc>
      </w:tr>
      <w:tr w:rsidR="00711D35" w:rsidRPr="00711D35" w14:paraId="2E77F98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BAE51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2-3p-47798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F2B0D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18</w:t>
            </w:r>
          </w:p>
        </w:tc>
      </w:tr>
      <w:tr w:rsidR="00711D35" w:rsidRPr="00711D35" w14:paraId="3B66734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ABC74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2-3p-47798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0964A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85</w:t>
            </w:r>
          </w:p>
        </w:tc>
      </w:tr>
      <w:tr w:rsidR="00711D35" w:rsidRPr="00711D35" w14:paraId="4590D73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60DE6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24-5p-47798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41FCE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2F55647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9CCE4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24-5p-47798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A1E18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0325E70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FCD9A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3a-3p-47853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3728D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6.56</w:t>
            </w:r>
          </w:p>
        </w:tc>
      </w:tr>
      <w:tr w:rsidR="00711D35" w:rsidRPr="00711D35" w14:paraId="7313AA0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1C5F7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3a-3p-47853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8832D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3.38</w:t>
            </w:r>
          </w:p>
        </w:tc>
      </w:tr>
      <w:tr w:rsidR="00711D35" w:rsidRPr="00711D35" w14:paraId="49C3911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6E269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4-3p-47799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CBE95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87</w:t>
            </w:r>
          </w:p>
        </w:tc>
      </w:tr>
      <w:tr w:rsidR="00711D35" w:rsidRPr="00711D35" w14:paraId="52D5FD2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A0E03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4-3p-47799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C669C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54</w:t>
            </w:r>
          </w:p>
        </w:tc>
      </w:tr>
      <w:tr w:rsidR="00711D35" w:rsidRPr="00711D35" w14:paraId="44544D3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5D513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5-3p-47799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010CC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73</w:t>
            </w:r>
          </w:p>
        </w:tc>
      </w:tr>
      <w:tr w:rsidR="00711D35" w:rsidRPr="00711D35" w14:paraId="6D51391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231AD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5-3p-47799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CA48A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51</w:t>
            </w:r>
          </w:p>
        </w:tc>
      </w:tr>
      <w:tr w:rsidR="00711D35" w:rsidRPr="00711D35" w14:paraId="6FB90EA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089AF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6a-5p-47799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2D238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5.53</w:t>
            </w:r>
          </w:p>
        </w:tc>
      </w:tr>
      <w:tr w:rsidR="00711D35" w:rsidRPr="00711D35" w14:paraId="01F5CB8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739B8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6a-5p-47799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2307F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5.32</w:t>
            </w:r>
          </w:p>
        </w:tc>
      </w:tr>
      <w:tr w:rsidR="00711D35" w:rsidRPr="00711D35" w14:paraId="26CA495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8EAFD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6b-5p-47841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FDDB1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4.43</w:t>
            </w:r>
          </w:p>
        </w:tc>
      </w:tr>
      <w:tr w:rsidR="00711D35" w:rsidRPr="00711D35" w14:paraId="003298C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6B3AA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6b-5p-47841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B5380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1.01</w:t>
            </w:r>
          </w:p>
        </w:tc>
      </w:tr>
      <w:tr w:rsidR="00711D35" w:rsidRPr="00711D35" w14:paraId="69E3B1C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1C651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7a-3p-47838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5EBF7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3.57</w:t>
            </w:r>
          </w:p>
        </w:tc>
      </w:tr>
      <w:tr w:rsidR="00711D35" w:rsidRPr="00711D35" w14:paraId="4487116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28546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7a-3p-47838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3A818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2.72</w:t>
            </w:r>
          </w:p>
        </w:tc>
      </w:tr>
      <w:tr w:rsidR="00711D35" w:rsidRPr="00711D35" w14:paraId="3DF8E58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B3403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7b-3p-47827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B410E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8</w:t>
            </w:r>
          </w:p>
        </w:tc>
      </w:tr>
      <w:tr w:rsidR="00711D35" w:rsidRPr="00711D35" w14:paraId="2532789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8A38B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7b-3p-47827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ADD78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75</w:t>
            </w:r>
          </w:p>
        </w:tc>
      </w:tr>
      <w:tr w:rsidR="00711D35" w:rsidRPr="00711D35" w14:paraId="53FE9FB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48055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8-3p-47799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01394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69AB6B2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41602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8-3p-47799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11C47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4D18AB4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3A105A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8-5p-47800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92497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3321A79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6E946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8-5p-47800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414C8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715566D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272FD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96-5p-47783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61FDE0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6934BB1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58537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96-5p-47783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8645E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558A698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FAF55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99-3p-47879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A1FD9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24BAADE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FFAB4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99-3p-47879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59811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1B23F0A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ADEFC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299-5p-47879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D55B7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3B00FFA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D4F90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299-5p-47879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61AB9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03AFB00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5D435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a-3p-47858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EC98D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2.26</w:t>
            </w:r>
          </w:p>
        </w:tc>
      </w:tr>
      <w:tr w:rsidR="00711D35" w:rsidRPr="00711D35" w14:paraId="768E3CD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01643A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a-3p-47858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6EAA7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86</w:t>
            </w:r>
          </w:p>
        </w:tc>
      </w:tr>
      <w:tr w:rsidR="00711D35" w:rsidRPr="00711D35" w14:paraId="5AEAD74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C10B8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b-3p-47836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E3100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81</w:t>
            </w:r>
          </w:p>
        </w:tc>
      </w:tr>
      <w:tr w:rsidR="00711D35" w:rsidRPr="00711D35" w14:paraId="0DE2E48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51867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b-3p-47836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A1AFD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76</w:t>
            </w:r>
          </w:p>
        </w:tc>
      </w:tr>
      <w:tr w:rsidR="00711D35" w:rsidRPr="00711D35" w14:paraId="2A6DFBA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65F5B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c-3p-47922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8F81A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54</w:t>
            </w:r>
          </w:p>
        </w:tc>
      </w:tr>
      <w:tr w:rsidR="00711D35" w:rsidRPr="00711D35" w14:paraId="5EA5373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5AEAB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29c-3p-47922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EA394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15</w:t>
            </w:r>
          </w:p>
        </w:tc>
      </w:tr>
      <w:tr w:rsidR="00711D35" w:rsidRPr="00711D35" w14:paraId="194069F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44C0B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1a-3p-47781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A287C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711D35" w:rsidRPr="00711D35" w14:paraId="11CB999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2EE76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1a-3p-47781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7021C0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711D35" w:rsidRPr="00711D35" w14:paraId="6205BA7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D023B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1b-3p-47782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F66EC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4B24FCD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CE4038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1b-3p-47782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825C8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73E87F6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0399D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b-5p-47800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32BF7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11</w:t>
            </w:r>
          </w:p>
        </w:tc>
      </w:tr>
      <w:tr w:rsidR="00711D35" w:rsidRPr="00711D35" w14:paraId="70999DA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6BF18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b-5p-47800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1D858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92</w:t>
            </w:r>
          </w:p>
        </w:tc>
      </w:tr>
      <w:tr w:rsidR="00711D35" w:rsidRPr="00711D35" w14:paraId="456C449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4226A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c-5p-47800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D1887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88</w:t>
            </w:r>
          </w:p>
        </w:tc>
      </w:tr>
      <w:tr w:rsidR="00711D35" w:rsidRPr="00711D35" w14:paraId="16CEB56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906A7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c-5p-47800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520D2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63</w:t>
            </w:r>
          </w:p>
        </w:tc>
      </w:tr>
      <w:tr w:rsidR="00711D35" w:rsidRPr="00711D35" w14:paraId="5228E10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1136F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e-5p-47923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76445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44</w:t>
            </w:r>
          </w:p>
        </w:tc>
      </w:tr>
      <w:tr w:rsidR="00711D35" w:rsidRPr="00711D35" w14:paraId="78FAE7F1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4D8318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0e-5p-47923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AAD00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28</w:t>
            </w:r>
          </w:p>
        </w:tc>
      </w:tr>
      <w:tr w:rsidR="00711D35" w:rsidRPr="00711D35" w14:paraId="54AC69E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A0F51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1-5p-47801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E887B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711D35" w:rsidRPr="00711D35" w14:paraId="730529B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68842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1-5p-47801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A200C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4B67FBD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1E0D4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20a-47859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F00E7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65</w:t>
            </w:r>
          </w:p>
        </w:tc>
      </w:tr>
      <w:tr w:rsidR="00711D35" w:rsidRPr="00711D35" w14:paraId="11E9292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3556A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20a-47859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4AF01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6</w:t>
            </w:r>
          </w:p>
        </w:tc>
      </w:tr>
      <w:tr w:rsidR="00711D35" w:rsidRPr="00711D35" w14:paraId="75F501C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DD6B3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24-3p-47802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668B2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</w:tr>
      <w:tr w:rsidR="00711D35" w:rsidRPr="00711D35" w14:paraId="111960E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52FCD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24-3p-47802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BBEA5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711D35" w:rsidRPr="00711D35" w14:paraId="118F902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A71CD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24-5p-47802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0B24C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</w:tr>
      <w:tr w:rsidR="00711D35" w:rsidRPr="00711D35" w14:paraId="6B9D3F2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99430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24-5p-47802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ACC20D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711D35" w:rsidRPr="00711D35" w14:paraId="718FF83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8C40C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2-5p-47802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9E50D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7</w:t>
            </w:r>
          </w:p>
        </w:tc>
      </w:tr>
      <w:tr w:rsidR="00711D35" w:rsidRPr="00711D35" w14:paraId="4DF1544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31FA9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2-5p-47802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6878D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</w:tr>
      <w:tr w:rsidR="00711D35" w:rsidRPr="00711D35" w14:paraId="13AFBA3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3A34A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26-47802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01D75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</w:tr>
      <w:tr w:rsidR="00711D35" w:rsidRPr="00711D35" w14:paraId="48605FF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87A8F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26-47802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6B106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711D35" w:rsidRPr="00711D35" w14:paraId="2901847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4E2A7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28-3p-47802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C0301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711D35" w:rsidRPr="00711D35" w14:paraId="5DA9E1B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42FC0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28-3p-47802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CC7B7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7F92963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4526F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29-3p-47802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F574E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6290A76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997CB8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29-3p-47802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52764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2F7C52C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7244C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30-3p-47803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C5488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5C7C773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7FD60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30-3p-47803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41FC6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5D81C76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F698F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30-5p-47883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569AE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711D35" w:rsidRPr="00711D35" w14:paraId="21D979D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CC277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30-5p-47883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13DB8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550D110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244F7A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31-3p-47832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09C66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25</w:t>
            </w:r>
          </w:p>
        </w:tc>
      </w:tr>
      <w:tr w:rsidR="00711D35" w:rsidRPr="00711D35" w14:paraId="63F9188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53B29A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31-3p-47832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F7B57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</w:tr>
      <w:tr w:rsidR="00711D35" w:rsidRPr="00711D35" w14:paraId="54428F1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2FCB4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35-5p-47832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95B4B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84</w:t>
            </w:r>
          </w:p>
        </w:tc>
      </w:tr>
      <w:tr w:rsidR="00711D35" w:rsidRPr="00711D35" w14:paraId="1CEAE59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796C6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35-5p-47832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40AAF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49</w:t>
            </w:r>
          </w:p>
        </w:tc>
      </w:tr>
      <w:tr w:rsidR="00711D35" w:rsidRPr="00711D35" w14:paraId="5EE5D24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76F6B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337-5p-47803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E2FBE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63738E5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C020E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38-3p-47803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BBA34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711D35" w:rsidRPr="00711D35" w14:paraId="10C03B2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289E9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38-3p-47803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599BF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711D35" w:rsidRPr="00711D35" w14:paraId="26A1BD2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AA0F6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39-3p-47832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1D99C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711D35" w:rsidRPr="00711D35" w14:paraId="2B9690D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E1D0F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39-3p-47832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1B5B9D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711D35" w:rsidRPr="00711D35" w14:paraId="184E443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3F7D2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39-5p-47804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B0C3A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</w:tr>
      <w:tr w:rsidR="00711D35" w:rsidRPr="00711D35" w14:paraId="552D753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9AEEE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39-5p-47804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CD11B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711D35" w:rsidRPr="00711D35" w14:paraId="7AD7196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F72F2A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3b-5p-47847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D92E6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6BD0A381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F7B19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3b-5p-47847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6571E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62AE3B3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1D8938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40-5p-47804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25FED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25</w:t>
            </w:r>
          </w:p>
        </w:tc>
      </w:tr>
      <w:tr w:rsidR="00711D35" w:rsidRPr="00711D35" w14:paraId="5D9405A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23C21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40-5p-47804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DAD7C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22</w:t>
            </w:r>
          </w:p>
        </w:tc>
      </w:tr>
      <w:tr w:rsidR="00711D35" w:rsidRPr="00711D35" w14:paraId="5AFCC3B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A42F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42-3p-47804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D6FEE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2.01</w:t>
            </w:r>
          </w:p>
        </w:tc>
      </w:tr>
      <w:tr w:rsidR="00711D35" w:rsidRPr="00711D35" w14:paraId="5A860BC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ED5CB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42-3p-47804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0A770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92</w:t>
            </w:r>
          </w:p>
        </w:tc>
      </w:tr>
      <w:tr w:rsidR="00711D35" w:rsidRPr="00711D35" w14:paraId="05156CC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7DE9B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42-5p-47804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7CF6D0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711D35" w:rsidRPr="00711D35" w14:paraId="0368CDF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FA87E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42-5p-47804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3D581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711D35" w:rsidRPr="00711D35" w14:paraId="5D52409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B20FE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45-5p-47836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194AA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711D35" w:rsidRPr="00711D35" w14:paraId="2094DD6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858D3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45-5p-47836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8864E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711D35" w:rsidRPr="00711D35" w14:paraId="05CDEAE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FE4AD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4a-5p-47804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8A5AE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379EC24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B915A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4a-5p-47804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8085E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27AAFA9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8F9D7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61-5p-47805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99CF1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3</w:t>
            </w:r>
          </w:p>
        </w:tc>
      </w:tr>
      <w:tr w:rsidR="00711D35" w:rsidRPr="00711D35" w14:paraId="37C801A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5CBDD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61-5p-47805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EBA28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25</w:t>
            </w:r>
          </w:p>
        </w:tc>
      </w:tr>
      <w:tr w:rsidR="00711D35" w:rsidRPr="00711D35" w14:paraId="12174D9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F3EB8A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62-3p-47805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9FC36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711D35" w:rsidRPr="00711D35" w14:paraId="7DFE72B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07415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62-3p-47805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61762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711D35" w:rsidRPr="00711D35" w14:paraId="6CC1FC3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8380F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62-5p-47805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F75D4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41ACF34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F626F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62-5p-47805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40DEB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097D0C1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FE2B7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63-3p-47806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D51B1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711D35" w:rsidRPr="00711D35" w14:paraId="6ADC8A9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4478F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63-3p-47806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E1433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711D35" w:rsidRPr="00711D35" w14:paraId="19C090C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BEAFF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65a-3p_hsa-miR-365b-3p-47806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720F4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711D35" w:rsidRPr="00711D35" w14:paraId="0631CB6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7FCDE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65a-3p_hsa-miR-365b-3p-47806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0C0BE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711D35" w:rsidRPr="00711D35" w14:paraId="22AC228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55F00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69-3p-47806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E56DA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711D35" w:rsidRPr="00711D35" w14:paraId="0B876FB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B4F80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69-3p-47806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9CB2E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711D35" w:rsidRPr="00711D35" w14:paraId="27197C8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D6148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69-5p-47806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DD5BD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7924C81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CA578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69-5p-47806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8D8B4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62D5FC7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1D9F2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70-3p-47832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708CC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64ABFF2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44692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70-3p-47832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83E9C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4BD4A37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68A48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4a-5p-47823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7BD630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29</w:t>
            </w:r>
          </w:p>
        </w:tc>
      </w:tr>
      <w:tr w:rsidR="00711D35" w:rsidRPr="00711D35" w14:paraId="468F6B9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8EDBC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4a-5p-47823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921DD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28</w:t>
            </w:r>
          </w:p>
        </w:tc>
      </w:tr>
      <w:tr w:rsidR="00711D35" w:rsidRPr="00711D35" w14:paraId="3F5EBC1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1F596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4b-5p-47838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B553D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2</w:t>
            </w:r>
          </w:p>
        </w:tc>
      </w:tr>
      <w:tr w:rsidR="00711D35" w:rsidRPr="00711D35" w14:paraId="02A3AB2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1CB4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4b-5p-47838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BFC98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</w:tr>
      <w:tr w:rsidR="00711D35" w:rsidRPr="00711D35" w14:paraId="37DEDD2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EA6A0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6a-3p-47824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F1C35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2FE1C90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D816F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6a-3p-47824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F6A34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5B06554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EB132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lastRenderedPageBreak/>
              <w:t>hsa-miR-376c-3p-47845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4981D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711D35" w:rsidRPr="00711D35" w14:paraId="650C667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01F4D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376c-3p-47845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1A752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711D35" w:rsidRPr="00711D35" w14:paraId="0465EAF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C3468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77-3p-47807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75B9C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18B5C0A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F45C2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77-3p-47807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80FEA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72D9C89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ADAAA8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81-3p-47781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78A18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4B48590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F0BE5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81-3p-47781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C3E58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052FD81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8C799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82-5p-47807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20C4E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203A3CF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80FCE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382-5p-47807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725BD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32001C3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41C53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09-5p-47887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37C7FD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43E253B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481638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09-5p-47887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8935D0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04D4419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B3582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10-3p-47808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495F2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2A7676B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E549A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10-3p-47808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48231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7745EF6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B4B95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11-5p-47808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36682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0C09968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FD9FA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12-3p-47808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E298B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1BEBF4B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E057B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12-3p-47808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90DFF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532B702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1729D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21-47808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AC89B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608D2891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7A064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21-47808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506DB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0BF089A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5A39E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23-3p-47832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6B92ED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64</w:t>
            </w:r>
          </w:p>
        </w:tc>
      </w:tr>
      <w:tr w:rsidR="00711D35" w:rsidRPr="00711D35" w14:paraId="084E286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DDB9B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23-3p-47832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2B5AF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39</w:t>
            </w:r>
          </w:p>
        </w:tc>
      </w:tr>
      <w:tr w:rsidR="00711D35" w:rsidRPr="00711D35" w14:paraId="0D50371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719DE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23-5p-47809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C2E17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71</w:t>
            </w:r>
          </w:p>
        </w:tc>
      </w:tr>
      <w:tr w:rsidR="00711D35" w:rsidRPr="00711D35" w14:paraId="3C41E89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5E7BA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23-5p-47809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BA404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57</w:t>
            </w:r>
          </w:p>
        </w:tc>
      </w:tr>
      <w:tr w:rsidR="00711D35" w:rsidRPr="00711D35" w14:paraId="638788C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84FD8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24-5p-47809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FE72D0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711D35" w:rsidRPr="00711D35" w14:paraId="1ACE155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98083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24-5p-47809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8148A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711D35" w:rsidRPr="00711D35" w14:paraId="5F8E0DB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15E4E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25-5p-47809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FA54A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27</w:t>
            </w:r>
          </w:p>
        </w:tc>
      </w:tr>
      <w:tr w:rsidR="00711D35" w:rsidRPr="00711D35" w14:paraId="766DF75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B1F6A8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25-5p-47809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50738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2</w:t>
            </w:r>
          </w:p>
        </w:tc>
      </w:tr>
      <w:tr w:rsidR="00711D35" w:rsidRPr="00711D35" w14:paraId="4214260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B67588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31-5p-47888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C7D3C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5D16D13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039EE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31-5p-47888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F2EA6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7D38E99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64675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33-3p-47810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DC8DCD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2E8405D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65D97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33-3p-47810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555AA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3620D03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E02FD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50a-5p-47810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9924AD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40FF24A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DFF5B8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50a-5p-47810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E2485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34CE4DC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2DE0B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51a-47810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13130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1.08</w:t>
            </w:r>
          </w:p>
        </w:tc>
      </w:tr>
      <w:tr w:rsidR="00711D35" w:rsidRPr="00711D35" w14:paraId="1B5DCA0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8BDC9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51a-47810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9B216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67</w:t>
            </w:r>
          </w:p>
        </w:tc>
      </w:tr>
      <w:tr w:rsidR="00711D35" w:rsidRPr="00711D35" w14:paraId="67A43F8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1D602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54-3p-47832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FF0660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36</w:t>
            </w:r>
          </w:p>
        </w:tc>
      </w:tr>
      <w:tr w:rsidR="00711D35" w:rsidRPr="00711D35" w14:paraId="6CE2D461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270AA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54-3p-47832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D0308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5</w:t>
            </w:r>
          </w:p>
        </w:tc>
      </w:tr>
      <w:tr w:rsidR="00711D35" w:rsidRPr="00711D35" w14:paraId="37FBAB0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FA7A8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84-47830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3C9A6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54</w:t>
            </w:r>
          </w:p>
        </w:tc>
      </w:tr>
      <w:tr w:rsidR="00711D35" w:rsidRPr="00711D35" w14:paraId="1EF4DD91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DCBD9A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84-47830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628E2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36</w:t>
            </w:r>
          </w:p>
        </w:tc>
      </w:tr>
      <w:tr w:rsidR="00711D35" w:rsidRPr="00711D35" w14:paraId="71DB885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E4C44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85-3p-47812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4A2E3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5306C49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0B1AD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85-3p-47812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11C02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7E1BC9F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B15FFA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86-3p-47842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BBC25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3258842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1EF4D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86-3p-47842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A3073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574656C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D378D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86-5p-47812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D0407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711D35" w:rsidRPr="00711D35" w14:paraId="65B88F9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7BA43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486-5p-47812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5804A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711D35" w:rsidRPr="00711D35" w14:paraId="786ED6E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69111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87a-3p-47782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C1372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711D35" w:rsidRPr="00711D35" w14:paraId="37A81C9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37F54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87a-3p-47782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C95AA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6E740DD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5E088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87b-3p-47783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7AE36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7C709D7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43B5F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487b-3p-47783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A89BD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72BE488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54D35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90-3p-47813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3B873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6AD93AE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F23CB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90-3p-47813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0F025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1B67441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B5FA2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91-3p-47894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4A673D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5A43D4A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AAD66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91-3p-47894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F111C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64463D2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4146C8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91-5p-47813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45512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2DF8239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A5A72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94-3p-47813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0BACF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4F45180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79AB2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94-3p-47813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A6B39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7D894AD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B697E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95-3p-47813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EE8C4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</w:tr>
      <w:tr w:rsidR="00711D35" w:rsidRPr="00711D35" w14:paraId="1D87BC2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086D6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95-3p-47813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58C4E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711D35" w:rsidRPr="00711D35" w14:paraId="1D7AF77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48CD0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96-47833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EF32C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74F5DFA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73A86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496-47833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0F748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1DACA66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9181C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00a-5p-47830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2D6C9D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349715B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781EA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00a-5p-47830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3BA0DD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60CFADB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29597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02-3p-47834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58E180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38365E6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48F50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02-3p-47834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EC6D9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4664F6F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D16A9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02-5p-47895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F216E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54AC014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63BFF8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02-5p-47895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C85D3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440D22D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BB0BB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03-5p-47814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BE3BE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5DAE900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FECA6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05-3p-47814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A8B18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711D35" w:rsidRPr="00711D35" w14:paraId="5E5F2D1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D7770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05-3p-47814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FDA992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15DAC6A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50B5A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07-47896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557E4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272D106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04ED5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07-47896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11B3D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4506113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DB1C5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15-5p-47814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DAA55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21FB864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CF223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15-5p-47814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5FF9B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47F824A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5AE60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32-3p-47833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374FA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49D185E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A2996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32-3p-47833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E38E2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5D65FB1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0A9B9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32-5p-47815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FF3A2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0DC2B00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5FCD1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32-5p-47815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4CF79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291DD83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E7A62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41-3p-47899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DD128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</w:tr>
      <w:tr w:rsidR="00711D35" w:rsidRPr="00711D35" w14:paraId="54DE5F41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FD446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42-3p-47815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35C54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7E392F0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F9235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42-3p-47815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CEB66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585D564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CD87F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44a-47815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E4FA2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28F143F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C4A14A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44a-47815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6C5B2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2DCEAE3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C8B33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45-3p-47900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9135E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0801BFB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FE947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45-3p-47900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92E90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5EEF674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251FD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48a-3p-47815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43F3D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095263E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5A3AF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48a-3p-47815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95726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538C852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CFA59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lastRenderedPageBreak/>
              <w:t>hsa-miR-548b-3p-47901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10FB7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58FF461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DD49D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48b-3p-47901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659B2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57063071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31EA4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51b-3p-47815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F4950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7C319FA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7D4568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551b-3p-47815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DC5EE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77C1955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C5C9E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74-3p-47816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DFFB8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711D35" w:rsidRPr="00711D35" w14:paraId="364D8B4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8A9A3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74-3p-47816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4A528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711D35" w:rsidRPr="00711D35" w14:paraId="6501089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E58C3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76-5p-47816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402CBD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1B598FC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B2FF4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76-5p-47816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F7A3F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371C8B2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EE5BE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79-3p-47905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47874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1C8D98C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131608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79-3p-47905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4119F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21ABB59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2BF7A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82-5p-47816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C8427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30D16FA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6319B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82-5p-47816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DE0E2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6FB854B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B5BED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90-5p-47836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68635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</w:tr>
      <w:tr w:rsidR="00711D35" w:rsidRPr="00711D35" w14:paraId="002C248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97461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90-5p-47836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6927E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1B5AF5E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81383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97-5p-47833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56572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05AA75A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9833E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97-5p-47833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0BD2F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00F40997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713D0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98-3p-47817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3FCEF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62C781BA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20A53F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598-3p-47817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702EFD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5C8CC4F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C8AE9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15-5p-47817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DF820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34E8BAF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6E652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25-5p-47946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2B159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</w:t>
            </w:r>
          </w:p>
        </w:tc>
      </w:tr>
      <w:tr w:rsidR="00711D35" w:rsidRPr="00711D35" w14:paraId="43D0E52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5A7A6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25-5p-47946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16192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711D35" w:rsidRPr="00711D35" w14:paraId="4ECC2501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F41B81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28-5p-47911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CFF3E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3767A55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B4738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36-47818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C0C58F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59450C3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3DC7E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36-47818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2ABA9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415DA9D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F39B1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51-5p-47913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92734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0BDF64B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4A3DC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51-5p-47913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31DC5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  <w:tr w:rsidR="00711D35" w:rsidRPr="00711D35" w14:paraId="205E6CB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271879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52-3p-47818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E28D9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67</w:t>
            </w:r>
          </w:p>
        </w:tc>
      </w:tr>
      <w:tr w:rsidR="00711D35" w:rsidRPr="00711D35" w14:paraId="34D31E0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7E5FCE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52-3p-47818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2E572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57</w:t>
            </w:r>
          </w:p>
        </w:tc>
      </w:tr>
      <w:tr w:rsidR="00711D35" w:rsidRPr="00711D35" w14:paraId="2CCA625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34EE9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54-3p-47913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B1886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711D35" w:rsidRPr="00711D35" w14:paraId="311E5C61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2C2AD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54-3p-47913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73E4D4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1</w:t>
            </w:r>
          </w:p>
        </w:tc>
      </w:tr>
      <w:tr w:rsidR="00711D35" w:rsidRPr="00711D35" w14:paraId="2693952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CAB40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54-5p-47836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6952A0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2BE0518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CCADA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54-5p-47836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2F1FB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66E566E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A360F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55-3p-478191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CB7F7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755663F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AA472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60-5p-47819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78475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6866AF0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4703B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60-5p-478192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66EB88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302F3F0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5470B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71-3p-47819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75BF0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</w:tr>
      <w:tr w:rsidR="00711D35" w:rsidRPr="00711D35" w14:paraId="3F5A332F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909E58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671-3p-47819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176A6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37964D21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6A614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744-5p-47820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22940B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9</w:t>
            </w:r>
          </w:p>
        </w:tc>
      </w:tr>
      <w:tr w:rsidR="00711D35" w:rsidRPr="00711D35" w14:paraId="19E5945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19C16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744-5p-47820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1C90A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</w:tr>
      <w:tr w:rsidR="00711D35" w:rsidRPr="00711D35" w14:paraId="677AD792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794A6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758-3p-47916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2898CE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1155233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ACF9D7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758-3p-479166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F9AC5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74F9AFB1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34522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873-5p-47820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3FF72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642AC11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D6044D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hsa-miR-874-3p-47820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6FC02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60EE56E8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3ED9B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874-3p-478205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33F29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715C9DC4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88EA2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876-5p-47918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8AEAC0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</w:tr>
      <w:tr w:rsidR="00711D35" w:rsidRPr="00711D35" w14:paraId="067E411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1D562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876-5p-47918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7DCF1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4A1B0F7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937E0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889-3p-47820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576DC6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704DD41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2DD7A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889-3p-478208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B5C4D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554BD9EB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CE114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2a-3p-47782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78CC8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2.67</w:t>
            </w:r>
          </w:p>
        </w:tc>
      </w:tr>
      <w:tr w:rsidR="00711D35" w:rsidRPr="00711D35" w14:paraId="319E8975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F3FC03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2a-3p-477827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17F1A9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2.6</w:t>
            </w:r>
          </w:p>
        </w:tc>
      </w:tr>
      <w:tr w:rsidR="00711D35" w:rsidRPr="00711D35" w14:paraId="3E34F33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0C15AA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2b-3p-47782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A7D8CD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3.31</w:t>
            </w:r>
          </w:p>
        </w:tc>
      </w:tr>
      <w:tr w:rsidR="00711D35" w:rsidRPr="00711D35" w14:paraId="456470B6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64189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2b-3p-47782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0F4F5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2.85</w:t>
            </w:r>
          </w:p>
        </w:tc>
      </w:tr>
      <w:tr w:rsidR="00711D35" w:rsidRPr="00711D35" w14:paraId="5DFADA7C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44CC5C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93-5p-47821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60C1E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31</w:t>
            </w:r>
          </w:p>
        </w:tc>
      </w:tr>
      <w:tr w:rsidR="00711D35" w:rsidRPr="00711D35" w14:paraId="6521DB63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9CA9A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93-5p-47821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254701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2</w:t>
            </w:r>
          </w:p>
        </w:tc>
      </w:tr>
      <w:tr w:rsidR="00711D35" w:rsidRPr="00711D35" w14:paraId="6AD67F6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EA3FA0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9-5p-478214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97D515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5CC3218E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E2D7DB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hsa-miR-98-5p-478590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7FB803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9</w:t>
            </w:r>
          </w:p>
        </w:tc>
      </w:tr>
      <w:tr w:rsidR="00711D35" w:rsidRPr="00711D35" w14:paraId="1E96CB20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EB35F4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9a-5p-47851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81A4AA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</w:tr>
      <w:tr w:rsidR="00711D35" w:rsidRPr="00711D35" w14:paraId="7DE33C8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FB5B66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9a-5p-478519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EE2A8D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</w:tr>
      <w:tr w:rsidR="00711D35" w:rsidRPr="00711D35" w14:paraId="506E9B5D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964165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9b-5p-47834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576947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</w:tr>
      <w:tr w:rsidR="00711D35" w:rsidRPr="00711D35" w14:paraId="3B009519" w14:textId="77777777" w:rsidTr="00711D35">
        <w:trPr>
          <w:trHeight w:val="315"/>
          <w:jc w:val="center"/>
        </w:trPr>
        <w:tc>
          <w:tcPr>
            <w:tcW w:w="43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4B1F12" w14:textId="77777777" w:rsidR="00711D35" w:rsidRPr="00711D35" w:rsidRDefault="00711D35" w:rsidP="00711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val="de-DE" w:eastAsia="it-IT"/>
              </w:rPr>
              <w:t>hsa-miR-99b-5p-478343_mir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F3B8AC" w14:textId="77777777" w:rsidR="00711D35" w:rsidRPr="00711D35" w:rsidRDefault="00711D35" w:rsidP="00711D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11D35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</w:tr>
    </w:tbl>
    <w:p w14:paraId="77E4F575" w14:textId="77777777" w:rsidR="00F1335B" w:rsidRPr="00711D35" w:rsidRDefault="00F1335B">
      <w:pPr>
        <w:rPr>
          <w:lang w:val="en-GB"/>
        </w:rPr>
      </w:pPr>
    </w:p>
    <w:sectPr w:rsidR="00F1335B" w:rsidRPr="00711D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35B"/>
    <w:rsid w:val="0039527F"/>
    <w:rsid w:val="003B0E3A"/>
    <w:rsid w:val="00711D35"/>
    <w:rsid w:val="007818C2"/>
    <w:rsid w:val="00BF4DA3"/>
    <w:rsid w:val="00F13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0E67D"/>
  <w15:chartTrackingRefBased/>
  <w15:docId w15:val="{D166AFBF-13B0-4D3B-BB14-6C9A0ECF2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335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335B"/>
    <w:rPr>
      <w:color w:val="954F72"/>
      <w:u w:val="single"/>
    </w:rPr>
  </w:style>
  <w:style w:type="paragraph" w:customStyle="1" w:styleId="msonormal0">
    <w:name w:val="msonormal"/>
    <w:basedOn w:val="Normal"/>
    <w:rsid w:val="00F13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"/>
    <w:rsid w:val="00F1335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F1335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"/>
    <w:rsid w:val="00F1335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"/>
    <w:rsid w:val="00F1335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"/>
    <w:rsid w:val="00F1335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"/>
    <w:rsid w:val="00F1335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73</Words>
  <Characters>9542</Characters>
  <Application>Microsoft Office Word</Application>
  <DocSecurity>0</DocSecurity>
  <Lines>79</Lines>
  <Paragraphs>22</Paragraphs>
  <ScaleCrop>false</ScaleCrop>
  <Company/>
  <LinksUpToDate>false</LinksUpToDate>
  <CharactersWithSpaces>1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Valenti</dc:creator>
  <cp:keywords/>
  <dc:description/>
  <cp:lastModifiedBy>Maria Teresa Valenti</cp:lastModifiedBy>
  <cp:revision>2</cp:revision>
  <dcterms:created xsi:type="dcterms:W3CDTF">2021-10-25T15:22:00Z</dcterms:created>
  <dcterms:modified xsi:type="dcterms:W3CDTF">2021-10-25T15:22:00Z</dcterms:modified>
</cp:coreProperties>
</file>